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A3EDE" w14:textId="491E4EAC" w:rsidR="00CE5ABF" w:rsidRPr="00D87C02" w:rsidRDefault="00CE5ABF" w:rsidP="00CE5ABF">
      <w:r>
        <w:t>S1</w:t>
      </w:r>
      <w:bookmarkStart w:id="0" w:name="_GoBack"/>
      <w:bookmarkEnd w:id="0"/>
      <w:r>
        <w:t xml:space="preserve"> </w:t>
      </w:r>
      <w:r w:rsidRPr="00D87C02">
        <w:t xml:space="preserve">Table. Background </w:t>
      </w:r>
      <w:r>
        <w:t xml:space="preserve">characteristics </w:t>
      </w:r>
      <w:r w:rsidRPr="00D87C02">
        <w:t>comparison between selected and unselected samples</w:t>
      </w:r>
      <w:r w:rsidR="000A2AB7">
        <w:t xml:space="preserve"> </w:t>
      </w:r>
      <w:r w:rsidRPr="00D87C02">
        <w:t>(Observation)</w:t>
      </w:r>
    </w:p>
    <w:tbl>
      <w:tblPr>
        <w:tblW w:w="7721" w:type="dxa"/>
        <w:jc w:val="center"/>
        <w:tblLook w:val="04A0" w:firstRow="1" w:lastRow="0" w:firstColumn="1" w:lastColumn="0" w:noHBand="0" w:noVBand="1"/>
      </w:tblPr>
      <w:tblGrid>
        <w:gridCol w:w="2684"/>
        <w:gridCol w:w="2427"/>
        <w:gridCol w:w="2610"/>
      </w:tblGrid>
      <w:tr w:rsidR="00CE5ABF" w:rsidRPr="00D87C02" w14:paraId="2CD70BB5" w14:textId="77777777" w:rsidTr="00CE5ABF">
        <w:trPr>
          <w:trHeight w:val="799"/>
          <w:jc w:val="center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BAA6E4" w14:textId="77777777" w:rsidR="00CE5ABF" w:rsidRPr="00D87C02" w:rsidRDefault="00CE5ABF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Indicators</w:t>
            </w:r>
          </w:p>
        </w:tc>
        <w:tc>
          <w:tcPr>
            <w:tcW w:w="24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A11CF2" w14:textId="77777777" w:rsidR="00CE5ABF" w:rsidRPr="00D87C02" w:rsidRDefault="00CE5ABF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Selected Population Observation and Interview (N=22832)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E03886" w14:textId="77777777" w:rsidR="00CE5ABF" w:rsidRPr="00D87C02" w:rsidRDefault="00CE5ABF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Unmatched Population with Observation</w:t>
            </w:r>
          </w:p>
          <w:p w14:paraId="02E52C09" w14:textId="77777777" w:rsidR="00CE5ABF" w:rsidRPr="00D87C02" w:rsidRDefault="00CE5ABF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(N=5979)</w:t>
            </w:r>
          </w:p>
        </w:tc>
      </w:tr>
      <w:tr w:rsidR="00CE5ABF" w:rsidRPr="00D87C02" w14:paraId="64081334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0E8E3F4" w14:textId="77777777" w:rsidR="00CE5ABF" w:rsidRPr="00D87C02" w:rsidRDefault="00CE5ABF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Age (</w:t>
            </w:r>
            <w:proofErr w:type="spellStart"/>
            <w:r w:rsidRPr="00D87C02">
              <w:rPr>
                <w:b/>
                <w:bCs/>
              </w:rPr>
              <w:t>Mean±SD</w:t>
            </w:r>
            <w:proofErr w:type="spellEnd"/>
            <w:r w:rsidRPr="00D87C02">
              <w:rPr>
                <w:b/>
                <w:bCs/>
              </w:rPr>
              <w:t>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DDB87" w14:textId="77777777" w:rsidR="00CE5ABF" w:rsidRPr="00D87C02" w:rsidRDefault="00CE5ABF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23.79±4.08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5B779A" w14:textId="77777777" w:rsidR="00CE5ABF" w:rsidRPr="00D87C02" w:rsidRDefault="00CE5ABF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24.3±4.3</w:t>
            </w:r>
          </w:p>
        </w:tc>
      </w:tr>
      <w:tr w:rsidR="00CE5ABF" w:rsidRPr="00D87C02" w14:paraId="74142F86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D59DF0" w14:textId="77777777" w:rsidR="00CE5ABF" w:rsidRPr="00D87C02" w:rsidRDefault="00CE5ABF" w:rsidP="00E55617">
            <w:r w:rsidRPr="00D87C02">
              <w:t> &lt; 20 year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18D72E" w14:textId="77777777" w:rsidR="00CE5ABF" w:rsidRPr="00D87C02" w:rsidRDefault="00CE5ABF" w:rsidP="00E55617">
            <w:r w:rsidRPr="00D87C02">
              <w:t>1634 (7.2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03D520" w14:textId="77777777" w:rsidR="00CE5ABF" w:rsidRPr="00D87C02" w:rsidRDefault="00CE5ABF" w:rsidP="00E55617">
            <w:r w:rsidRPr="00D87C02">
              <w:t>396(6.6%)</w:t>
            </w:r>
          </w:p>
        </w:tc>
      </w:tr>
      <w:tr w:rsidR="00CE5ABF" w:rsidRPr="00D87C02" w14:paraId="4787374E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700E1B" w14:textId="77777777" w:rsidR="00CE5ABF" w:rsidRPr="00D87C02" w:rsidRDefault="00CE5ABF" w:rsidP="00E55617">
            <w:r w:rsidRPr="00D87C02">
              <w:t>20- 35 year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DA0755" w14:textId="77777777" w:rsidR="00CE5ABF" w:rsidRPr="00D87C02" w:rsidRDefault="00CE5ABF" w:rsidP="00E55617">
            <w:r w:rsidRPr="00D87C02">
              <w:t>20994 (91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584CCE" w14:textId="77777777" w:rsidR="00CE5ABF" w:rsidRPr="00D87C02" w:rsidRDefault="00CE5ABF" w:rsidP="00E55617">
            <w:r w:rsidRPr="00D87C02">
              <w:t>5524(92.4%)</w:t>
            </w:r>
          </w:p>
        </w:tc>
      </w:tr>
      <w:tr w:rsidR="00CE5ABF" w:rsidRPr="00D87C02" w14:paraId="76B84249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617538" w14:textId="77777777" w:rsidR="00CE5ABF" w:rsidRPr="00D87C02" w:rsidRDefault="00CE5ABF" w:rsidP="00E55617">
            <w:r w:rsidRPr="00D87C02">
              <w:t>&gt;35 year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DA9C92" w14:textId="77777777" w:rsidR="00CE5ABF" w:rsidRPr="00D87C02" w:rsidRDefault="00CE5ABF" w:rsidP="00E55617">
            <w:r w:rsidRPr="00D87C02">
              <w:t>204 (0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B53B7E" w14:textId="77777777" w:rsidR="00CE5ABF" w:rsidRPr="00D87C02" w:rsidRDefault="00CE5ABF" w:rsidP="00E55617">
            <w:r w:rsidRPr="00D87C02">
              <w:t>59(1.0%)</w:t>
            </w:r>
          </w:p>
        </w:tc>
      </w:tr>
      <w:tr w:rsidR="00CE5ABF" w:rsidRPr="00D87C02" w14:paraId="0B0AF069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D3F1D8" w14:textId="77777777" w:rsidR="00CE5ABF" w:rsidRPr="00D87C02" w:rsidRDefault="00CE5ABF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Ethnicity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F1A0BD" w14:textId="77777777" w:rsidR="00CE5ABF" w:rsidRPr="00D87C02" w:rsidRDefault="00CE5ABF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B0787C" w14:textId="77777777" w:rsidR="00CE5ABF" w:rsidRPr="00D87C02" w:rsidRDefault="00CE5ABF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 </w:t>
            </w:r>
          </w:p>
        </w:tc>
      </w:tr>
      <w:tr w:rsidR="00CE5ABF" w:rsidRPr="00D87C02" w14:paraId="657DE052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B5AAEF" w14:textId="77777777" w:rsidR="00CE5ABF" w:rsidRPr="00D87C02" w:rsidRDefault="00CE5ABF" w:rsidP="00E55617">
            <w:r w:rsidRPr="00D87C02">
              <w:t>Dalit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6B74E7" w14:textId="77777777" w:rsidR="00CE5ABF" w:rsidRPr="00D87C02" w:rsidRDefault="00CE5ABF" w:rsidP="00E55617">
            <w:r w:rsidRPr="00D87C02">
              <w:t>3034 (13.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70B935" w14:textId="77777777" w:rsidR="00CE5ABF" w:rsidRPr="00D87C02" w:rsidRDefault="00CE5ABF" w:rsidP="00E55617">
            <w:r w:rsidRPr="00D87C02">
              <w:t>660 (11.0%)</w:t>
            </w:r>
          </w:p>
        </w:tc>
      </w:tr>
      <w:tr w:rsidR="00CE5ABF" w:rsidRPr="00D87C02" w14:paraId="02D755D7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13A13A" w14:textId="77777777" w:rsidR="00CE5ABF" w:rsidRPr="00D87C02" w:rsidRDefault="00CE5ABF" w:rsidP="00E55617">
            <w:proofErr w:type="spellStart"/>
            <w:r w:rsidRPr="00D87C02">
              <w:t>Janajati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1CF613" w14:textId="77777777" w:rsidR="00CE5ABF" w:rsidRPr="00D87C02" w:rsidRDefault="00CE5ABF" w:rsidP="00E55617">
            <w:r w:rsidRPr="00D87C02">
              <w:t>6749 (29.6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192618" w14:textId="77777777" w:rsidR="00CE5ABF" w:rsidRPr="00D87C02" w:rsidRDefault="00CE5ABF" w:rsidP="00E55617">
            <w:r w:rsidRPr="00D87C02">
              <w:t>1975 (33.0%)</w:t>
            </w:r>
          </w:p>
        </w:tc>
      </w:tr>
      <w:tr w:rsidR="00CE5ABF" w:rsidRPr="00D87C02" w14:paraId="2F9741BD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04DAF8" w14:textId="77777777" w:rsidR="00CE5ABF" w:rsidRPr="00D87C02" w:rsidRDefault="00CE5ABF" w:rsidP="00E55617">
            <w:r w:rsidRPr="00D87C02">
              <w:t>Madhesi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5128F9" w14:textId="77777777" w:rsidR="00CE5ABF" w:rsidRPr="00D87C02" w:rsidRDefault="00CE5ABF" w:rsidP="00E55617">
            <w:r w:rsidRPr="00D87C02">
              <w:t>3212 (14.1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9DB0E0" w14:textId="77777777" w:rsidR="00CE5ABF" w:rsidRPr="00D87C02" w:rsidRDefault="00CE5ABF" w:rsidP="00E55617">
            <w:r w:rsidRPr="00D87C02">
              <w:t>1026 (17.2%)</w:t>
            </w:r>
          </w:p>
        </w:tc>
      </w:tr>
      <w:tr w:rsidR="00CE5ABF" w:rsidRPr="00D87C02" w14:paraId="3D5ADE24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C1CA9F" w14:textId="77777777" w:rsidR="00CE5ABF" w:rsidRPr="00D87C02" w:rsidRDefault="00CE5ABF" w:rsidP="00E55617">
            <w:r w:rsidRPr="00D87C02">
              <w:t>Muslim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87233C" w14:textId="77777777" w:rsidR="00CE5ABF" w:rsidRPr="00D87C02" w:rsidRDefault="00CE5ABF" w:rsidP="00E55617">
            <w:r w:rsidRPr="00D87C02">
              <w:t>752 (3.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5F76BB" w14:textId="77777777" w:rsidR="00CE5ABF" w:rsidRPr="00D87C02" w:rsidRDefault="00CE5ABF" w:rsidP="00E55617">
            <w:r w:rsidRPr="00D87C02">
              <w:t>138 (2.3%)</w:t>
            </w:r>
          </w:p>
        </w:tc>
      </w:tr>
      <w:tr w:rsidR="00CE5ABF" w:rsidRPr="00D87C02" w14:paraId="14EF56C1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08EEBB" w14:textId="77777777" w:rsidR="00CE5ABF" w:rsidRPr="00D87C02" w:rsidRDefault="00CE5ABF" w:rsidP="00E55617">
            <w:r w:rsidRPr="00D87C02">
              <w:t>Chhetri/Brahmin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BB6C1B" w14:textId="77777777" w:rsidR="00CE5ABF" w:rsidRPr="00D87C02" w:rsidRDefault="00CE5ABF" w:rsidP="00E55617">
            <w:r w:rsidRPr="00D87C02">
              <w:t>9085 (39.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2EF810" w14:textId="77777777" w:rsidR="00CE5ABF" w:rsidRPr="00D87C02" w:rsidRDefault="00CE5ABF" w:rsidP="00E55617">
            <w:r w:rsidRPr="00D87C02">
              <w:t>2180 (36.5%)</w:t>
            </w:r>
          </w:p>
        </w:tc>
      </w:tr>
      <w:tr w:rsidR="00CE5ABF" w:rsidRPr="00D87C02" w14:paraId="24D4F69D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DFF4E4" w14:textId="77777777" w:rsidR="00CE5ABF" w:rsidRPr="00D87C02" w:rsidRDefault="00CE5ABF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Parity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C2B34E" w14:textId="77777777" w:rsidR="00CE5ABF" w:rsidRPr="00D87C02" w:rsidRDefault="00CE5ABF" w:rsidP="00E55617">
            <w:r w:rsidRPr="00D87C02"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65A76E" w14:textId="77777777" w:rsidR="00CE5ABF" w:rsidRPr="00D87C02" w:rsidRDefault="00CE5ABF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 </w:t>
            </w:r>
          </w:p>
        </w:tc>
      </w:tr>
      <w:tr w:rsidR="00CE5ABF" w:rsidRPr="00D87C02" w14:paraId="183A06E1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059BBC" w14:textId="77777777" w:rsidR="00CE5ABF" w:rsidRPr="00D87C02" w:rsidRDefault="00CE5ABF" w:rsidP="00E55617">
            <w:r w:rsidRPr="00D87C02">
              <w:t>0 previous birth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3445B4" w14:textId="77777777" w:rsidR="00CE5ABF" w:rsidRPr="00D87C02" w:rsidRDefault="00CE5ABF" w:rsidP="00E55617">
            <w:r w:rsidRPr="00D87C02">
              <w:t>12118 (53.1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62CC06" w14:textId="77777777" w:rsidR="00CE5ABF" w:rsidRPr="00D87C02" w:rsidRDefault="00CE5ABF" w:rsidP="00E55617">
            <w:r w:rsidRPr="00D87C02">
              <w:t>1720(54.9%)</w:t>
            </w:r>
          </w:p>
        </w:tc>
      </w:tr>
      <w:tr w:rsidR="00CE5ABF" w:rsidRPr="00D87C02" w14:paraId="7CE4790B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26B398" w14:textId="77777777" w:rsidR="00CE5ABF" w:rsidRPr="00D87C02" w:rsidRDefault="00CE5ABF" w:rsidP="00E55617">
            <w:r w:rsidRPr="00D87C02">
              <w:t>1 previous birth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C47721" w14:textId="77777777" w:rsidR="00CE5ABF" w:rsidRPr="00D87C02" w:rsidRDefault="00CE5ABF" w:rsidP="00E55617">
            <w:r w:rsidRPr="00D87C02">
              <w:t>7800 (34.2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1B0D92" w14:textId="77777777" w:rsidR="00CE5ABF" w:rsidRPr="00D87C02" w:rsidRDefault="00CE5ABF" w:rsidP="00E55617">
            <w:r w:rsidRPr="00D87C02">
              <w:t>858 (27.4%)</w:t>
            </w:r>
          </w:p>
        </w:tc>
      </w:tr>
      <w:tr w:rsidR="00CE5ABF" w:rsidRPr="00D87C02" w14:paraId="3DB6E6BE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04A77C" w14:textId="77777777" w:rsidR="00CE5ABF" w:rsidRPr="00D87C02" w:rsidRDefault="00CE5ABF" w:rsidP="00E55617">
            <w:r w:rsidRPr="00D87C02">
              <w:t>&gt;2 birth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9A3011" w14:textId="77777777" w:rsidR="00CE5ABF" w:rsidRPr="00D87C02" w:rsidRDefault="00CE5ABF" w:rsidP="00E55617">
            <w:r w:rsidRPr="00D87C02">
              <w:t>2,914 (12.7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32C4DB" w14:textId="77777777" w:rsidR="00CE5ABF" w:rsidRPr="00D87C02" w:rsidRDefault="00CE5ABF" w:rsidP="00E55617">
            <w:r w:rsidRPr="00D87C02">
              <w:t>555(17.7%)</w:t>
            </w:r>
          </w:p>
        </w:tc>
      </w:tr>
      <w:tr w:rsidR="00CE5ABF" w:rsidRPr="00D87C02" w14:paraId="4FD52D22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BED10E" w14:textId="77777777" w:rsidR="00CE5ABF" w:rsidRPr="00D87C02" w:rsidRDefault="00CE5ABF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Education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66CB3F" w14:textId="77777777" w:rsidR="00CE5ABF" w:rsidRPr="00D87C02" w:rsidRDefault="00CE5ABF" w:rsidP="00E55617">
            <w:r w:rsidRPr="00D87C02"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8FFC77" w14:textId="77777777" w:rsidR="00CE5ABF" w:rsidRPr="00D87C02" w:rsidRDefault="00CE5ABF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 </w:t>
            </w:r>
          </w:p>
        </w:tc>
      </w:tr>
      <w:tr w:rsidR="00CE5ABF" w:rsidRPr="00D87C02" w14:paraId="62914BC2" w14:textId="77777777" w:rsidTr="00CE5ABF">
        <w:trPr>
          <w:trHeight w:val="588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314B44" w14:textId="77777777" w:rsidR="00CE5ABF" w:rsidRPr="00D87C02" w:rsidRDefault="00CE5ABF" w:rsidP="00E55617">
            <w:r w:rsidRPr="00D87C02">
              <w:t>No primary education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214858" w14:textId="77777777" w:rsidR="00CE5ABF" w:rsidRPr="00D87C02" w:rsidRDefault="00CE5ABF" w:rsidP="00E55617">
            <w:r w:rsidRPr="00D87C02">
              <w:t>2879(12.6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E12D3D" w14:textId="77777777" w:rsidR="00CE5ABF" w:rsidRPr="00D87C02" w:rsidRDefault="00CE5ABF" w:rsidP="00E55617">
            <w:r w:rsidRPr="00D87C02">
              <w:t>NA</w:t>
            </w:r>
          </w:p>
        </w:tc>
      </w:tr>
      <w:tr w:rsidR="00CE5ABF" w:rsidRPr="00D87C02" w14:paraId="10C20439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144011" w14:textId="77777777" w:rsidR="00CE5ABF" w:rsidRPr="00D87C02" w:rsidRDefault="00CE5ABF" w:rsidP="00E55617">
            <w:r w:rsidRPr="00D87C02">
              <w:t>Primary education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EAD046" w14:textId="77777777" w:rsidR="00CE5ABF" w:rsidRPr="00D87C02" w:rsidRDefault="00CE5ABF" w:rsidP="00E55617">
            <w:r w:rsidRPr="00D87C02">
              <w:t>4329 (19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44F043" w14:textId="77777777" w:rsidR="00CE5ABF" w:rsidRPr="00D87C02" w:rsidRDefault="00CE5ABF" w:rsidP="00E55617">
            <w:r w:rsidRPr="00D87C02">
              <w:t>NA</w:t>
            </w:r>
          </w:p>
        </w:tc>
      </w:tr>
      <w:tr w:rsidR="00CE5ABF" w:rsidRPr="00D87C02" w14:paraId="4DD218BB" w14:textId="77777777" w:rsidTr="00CE5ABF">
        <w:trPr>
          <w:trHeight w:val="588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28B5ED" w14:textId="77777777" w:rsidR="00CE5ABF" w:rsidRPr="00D87C02" w:rsidRDefault="00CE5ABF" w:rsidP="00E55617">
            <w:r w:rsidRPr="00D87C02">
              <w:t xml:space="preserve">≥Secondary education 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D84047" w14:textId="77777777" w:rsidR="00CE5ABF" w:rsidRPr="00D87C02" w:rsidRDefault="00CE5ABF" w:rsidP="00E55617">
            <w:r w:rsidRPr="00D87C02">
              <w:t>15,624 (68.5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26D54F" w14:textId="77777777" w:rsidR="00CE5ABF" w:rsidRPr="00D87C02" w:rsidRDefault="00CE5ABF" w:rsidP="00E55617">
            <w:r w:rsidRPr="00D87C02">
              <w:t>NA</w:t>
            </w:r>
          </w:p>
        </w:tc>
      </w:tr>
      <w:tr w:rsidR="00CE5ABF" w:rsidRPr="00D87C02" w14:paraId="1073E9CA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0BA065" w14:textId="77777777" w:rsidR="00CE5ABF" w:rsidRPr="00D87C02" w:rsidRDefault="00CE5ABF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Wealth index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14E9BB" w14:textId="77777777" w:rsidR="00CE5ABF" w:rsidRPr="00D87C02" w:rsidRDefault="00CE5ABF" w:rsidP="00E55617">
            <w:r w:rsidRPr="00D87C02"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5776C3" w14:textId="77777777" w:rsidR="00CE5ABF" w:rsidRPr="00D87C02" w:rsidRDefault="00CE5ABF" w:rsidP="00E55617">
            <w:pPr>
              <w:rPr>
                <w:b/>
                <w:bCs/>
              </w:rPr>
            </w:pPr>
            <w:r w:rsidRPr="00D87C02">
              <w:rPr>
                <w:b/>
                <w:bCs/>
              </w:rPr>
              <w:t> </w:t>
            </w:r>
          </w:p>
        </w:tc>
      </w:tr>
      <w:tr w:rsidR="00CE5ABF" w:rsidRPr="00D87C02" w14:paraId="0FC468CF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DCA0C8" w14:textId="77777777" w:rsidR="00CE5ABF" w:rsidRPr="00D87C02" w:rsidRDefault="00CE5ABF" w:rsidP="00E55617">
            <w:r w:rsidRPr="00D87C02">
              <w:t>Poorest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10ED8D" w14:textId="77777777" w:rsidR="00CE5ABF" w:rsidRPr="00D87C02" w:rsidRDefault="00CE5ABF" w:rsidP="00E55617">
            <w:r w:rsidRPr="00D87C02">
              <w:t>7866(34.5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760C59" w14:textId="77777777" w:rsidR="00CE5ABF" w:rsidRPr="00D87C02" w:rsidRDefault="00CE5ABF" w:rsidP="00E55617">
            <w:r w:rsidRPr="00D87C02">
              <w:t>NA</w:t>
            </w:r>
          </w:p>
        </w:tc>
      </w:tr>
      <w:tr w:rsidR="00CE5ABF" w:rsidRPr="00D87C02" w14:paraId="17263C67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F582B2" w14:textId="77777777" w:rsidR="00CE5ABF" w:rsidRPr="00D87C02" w:rsidRDefault="00CE5ABF" w:rsidP="00E55617">
            <w:r w:rsidRPr="00D87C02">
              <w:t>Poorer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A3DB06" w14:textId="77777777" w:rsidR="00CE5ABF" w:rsidRPr="00D87C02" w:rsidRDefault="00CE5ABF" w:rsidP="00E55617">
            <w:r w:rsidRPr="00D87C02">
              <w:t>4624(20.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1678D4" w14:textId="77777777" w:rsidR="00CE5ABF" w:rsidRPr="00D87C02" w:rsidRDefault="00CE5ABF" w:rsidP="00E55617">
            <w:r w:rsidRPr="00D87C02">
              <w:t>NA</w:t>
            </w:r>
          </w:p>
        </w:tc>
      </w:tr>
      <w:tr w:rsidR="00CE5ABF" w:rsidRPr="00D87C02" w14:paraId="21F775CC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E7F7A9" w14:textId="77777777" w:rsidR="00CE5ABF" w:rsidRPr="00D87C02" w:rsidRDefault="00CE5ABF" w:rsidP="00E55617">
            <w:r w:rsidRPr="00D87C02">
              <w:t>Middle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14E9BB" w14:textId="77777777" w:rsidR="00CE5ABF" w:rsidRPr="00D87C02" w:rsidRDefault="00CE5ABF" w:rsidP="00E55617">
            <w:r w:rsidRPr="00D87C02">
              <w:t>2016(8.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5794E3" w14:textId="77777777" w:rsidR="00CE5ABF" w:rsidRPr="00D87C02" w:rsidRDefault="00CE5ABF" w:rsidP="00E55617">
            <w:r w:rsidRPr="00D87C02">
              <w:t>NA</w:t>
            </w:r>
          </w:p>
        </w:tc>
      </w:tr>
      <w:tr w:rsidR="00CE5ABF" w:rsidRPr="00D87C02" w14:paraId="5D597931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6EE8D4" w14:textId="77777777" w:rsidR="00CE5ABF" w:rsidRPr="00D87C02" w:rsidRDefault="00CE5ABF" w:rsidP="00E55617">
            <w:r w:rsidRPr="00D87C02">
              <w:t>Richer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E6DF11" w14:textId="77777777" w:rsidR="00CE5ABF" w:rsidRPr="00D87C02" w:rsidRDefault="00CE5ABF" w:rsidP="00E55617">
            <w:r w:rsidRPr="00D87C02">
              <w:t>3457(15.1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083EAE" w14:textId="77777777" w:rsidR="00CE5ABF" w:rsidRPr="00D87C02" w:rsidRDefault="00CE5ABF" w:rsidP="00E55617">
            <w:r w:rsidRPr="00D87C02">
              <w:t>NA</w:t>
            </w:r>
          </w:p>
        </w:tc>
      </w:tr>
      <w:tr w:rsidR="00CE5ABF" w:rsidRPr="00D87C02" w14:paraId="134A7392" w14:textId="77777777" w:rsidTr="00CE5ABF">
        <w:trPr>
          <w:trHeight w:val="300"/>
          <w:jc w:val="center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8B40CA" w14:textId="77777777" w:rsidR="00CE5ABF" w:rsidRPr="00D87C02" w:rsidRDefault="00CE5ABF" w:rsidP="00E55617">
            <w:r w:rsidRPr="00D87C02">
              <w:t>Richest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41661E" w14:textId="77777777" w:rsidR="00CE5ABF" w:rsidRPr="00D87C02" w:rsidRDefault="00CE5ABF" w:rsidP="00E55617">
            <w:r w:rsidRPr="00D87C02">
              <w:t>4869(21.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F7537C" w14:textId="77777777" w:rsidR="00CE5ABF" w:rsidRPr="00D87C02" w:rsidRDefault="00CE5ABF" w:rsidP="00E55617">
            <w:r w:rsidRPr="00D87C02">
              <w:t>NA</w:t>
            </w:r>
          </w:p>
        </w:tc>
      </w:tr>
    </w:tbl>
    <w:p w14:paraId="2A40725F" w14:textId="77777777" w:rsidR="00CE5ABF" w:rsidRPr="00D87C02" w:rsidRDefault="00CE5ABF" w:rsidP="00CE5ABF">
      <w:r w:rsidRPr="00D87C02">
        <w:t xml:space="preserve">                       </w:t>
      </w:r>
    </w:p>
    <w:p w14:paraId="2D4EA745" w14:textId="77777777" w:rsidR="00AB2A10" w:rsidRDefault="00AB2A10"/>
    <w:sectPr w:rsidR="00AB2A10" w:rsidSect="002E62B8">
      <w:pgSz w:w="11906" w:h="16838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ABF"/>
    <w:rsid w:val="000A2AB7"/>
    <w:rsid w:val="000E786A"/>
    <w:rsid w:val="00184493"/>
    <w:rsid w:val="00220C5B"/>
    <w:rsid w:val="002E62B8"/>
    <w:rsid w:val="002F7752"/>
    <w:rsid w:val="00447DFC"/>
    <w:rsid w:val="0055344E"/>
    <w:rsid w:val="00766BE8"/>
    <w:rsid w:val="00AB2A10"/>
    <w:rsid w:val="00C11AA5"/>
    <w:rsid w:val="00CC1016"/>
    <w:rsid w:val="00CD4450"/>
    <w:rsid w:val="00CE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EF97B"/>
  <w15:chartTrackingRefBased/>
  <w15:docId w15:val="{E8DF2135-ACB4-4069-98EC-987EA9AA2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5AB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A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A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AB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AB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AB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AB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AB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AB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AB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A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A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A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A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A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A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A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A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A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A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5A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AB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5A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AB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E5A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AB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E5A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A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A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A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Oliver Ian Tolentino</cp:lastModifiedBy>
  <cp:revision>4</cp:revision>
  <dcterms:created xsi:type="dcterms:W3CDTF">2025-06-24T15:08:00Z</dcterms:created>
  <dcterms:modified xsi:type="dcterms:W3CDTF">2025-07-03T16:36:00Z</dcterms:modified>
</cp:coreProperties>
</file>